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等线;DengXian" w:cs="Times New Roman" w:ascii="Times New Roman" w:hAnsi="Times New Roman"/>
          <w:sz w:val="24"/>
          <w:lang w:bidi="ar"/>
        </w:rPr>
        <w:t>Supplementary Table 5</w:t>
      </w:r>
      <w:r>
        <w:rPr>
          <w:rFonts w:eastAsia="等线;DengXian" w:cs="Times New Roman" w:ascii="Times New Roman" w:hAnsi="Times New Roman"/>
          <w:sz w:val="24"/>
          <w:lang w:bidi="ar"/>
        </w:rPr>
        <w:t>.</w:t>
      </w:r>
      <w:r>
        <w:rPr>
          <w:rFonts w:eastAsia="等线;DengXian" w:cs="Times New Roman" w:ascii="Times New Roman" w:hAnsi="Times New Roman"/>
          <w:sz w:val="24"/>
          <w:lang w:bidi="ar"/>
        </w:rPr>
        <w:t xml:space="preserve"> Alignment results of each sampl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63"/>
        <w:gridCol w:w="1661"/>
        <w:gridCol w:w="1661"/>
        <w:gridCol w:w="1661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Treatment time (h)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Samples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Clean Reads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 xml:space="preserve">Mapped Reads 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Mapped Ratio (%)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 xml:space="preserve">19,071,589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2,964,81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7.98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 xml:space="preserve">20,220,987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3,955,19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9.01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9,719,77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3,584,85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8.89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 xml:space="preserve">20,871,028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4,386,83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8.93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 xml:space="preserve">20,976,474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4,031,39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6.89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0,157,90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3,822,69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8.57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 mg/L Cd-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3,245,27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5,841,92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8.15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.6 mg/L Cd-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 xml:space="preserve">22,088,194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5,226,92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8.94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.6 mg/L Cd-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 xml:space="preserve">19,128,08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3,165,21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8.83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5 mg/L Cd-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0,608,50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4,229,53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9.05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6.5 mg/L Cd-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1,500,27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4,669,94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8.23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5 mg/L Cd-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1,221,30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4,730,95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9.42</w:t>
            </w:r>
          </w:p>
        </w:tc>
      </w:tr>
      <w:tr>
        <w:trPr/>
        <w:tc>
          <w:tcPr>
            <w:tcW w:w="1560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4,588,34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7,047,05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9.33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2,863,09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5,588,79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8.18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3,356,17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6,111,22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8.98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 mg/L Cd-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 xml:space="preserve">19,764,10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3,523,62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8.43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.6 mg/L Cd-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 xml:space="preserve">21,609,75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4,813,42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8.55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.6 mg/L Cd-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 xml:space="preserve">19,317,268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3,247,27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8.58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5 mg/L Cd-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2,188,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4,980,76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7.52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6.5 mg/L Cd-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9,932,86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3,587,03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8.16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6.5 mg/L Cd-3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0,429,615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4,040,236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68.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5:46:00Z</dcterms:created>
  <dc:creator>Lenovo</dc:creator>
  <dc:description/>
  <cp:keywords/>
  <dc:language>en-US</dc:language>
  <cp:lastModifiedBy>Lenovo</cp:lastModifiedBy>
  <dcterms:modified xsi:type="dcterms:W3CDTF">2023-01-04T01:32:00Z</dcterms:modified>
  <cp:revision>6</cp:revision>
  <dc:subject/>
  <dc:title/>
</cp:coreProperties>
</file>